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2DA78B" w14:textId="38578DBD" w:rsidR="001C7AEC" w:rsidRDefault="001C7AEC" w:rsidP="001C7AEC">
      <w:pPr>
        <w:rPr>
          <w:rFonts w:ascii="Times New Roman" w:eastAsia="Aptos" w:hAnsi="Times New Roman" w:cs="Times New Roman"/>
          <w:b/>
          <w:bCs/>
        </w:rPr>
      </w:pPr>
      <w:r w:rsidRPr="00D25EE9">
        <w:rPr>
          <w:rFonts w:ascii="Times New Roman" w:eastAsia="Aptos" w:hAnsi="Times New Roman" w:cs="Times New Roman"/>
          <w:b/>
          <w:bCs/>
        </w:rPr>
        <w:t xml:space="preserve">Multimedia Appendix </w:t>
      </w:r>
      <w:r w:rsidR="00D25EE9" w:rsidRPr="00D25EE9">
        <w:rPr>
          <w:rFonts w:ascii="Times New Roman" w:eastAsia="Aptos" w:hAnsi="Times New Roman" w:cs="Times New Roman"/>
          <w:b/>
          <w:bCs/>
        </w:rPr>
        <w:t xml:space="preserve">3: </w:t>
      </w:r>
      <w:r w:rsidRPr="00D25EE9">
        <w:rPr>
          <w:rFonts w:ascii="Times New Roman" w:eastAsia="Aptos" w:hAnsi="Times New Roman" w:cs="Times New Roman"/>
          <w:b/>
          <w:bCs/>
        </w:rPr>
        <w:t>Table of characteristics for gray literature</w:t>
      </w:r>
    </w:p>
    <w:p w14:paraId="3263D5D8" w14:textId="77777777" w:rsidR="000A1127" w:rsidRPr="00D10187" w:rsidRDefault="000A1127" w:rsidP="000A1127">
      <w:pPr>
        <w:rPr>
          <w:rFonts w:ascii="Times New Roman" w:eastAsia="Aptos" w:hAnsi="Times New Roman" w:cs="Times New Roman"/>
        </w:rPr>
      </w:pPr>
    </w:p>
    <w:tbl>
      <w:tblPr>
        <w:tblStyle w:val="TableGrid2"/>
        <w:tblW w:w="12950" w:type="dxa"/>
        <w:tblLayout w:type="fixed"/>
        <w:tblLook w:val="04A0" w:firstRow="1" w:lastRow="0" w:firstColumn="1" w:lastColumn="0" w:noHBand="0" w:noVBand="1"/>
      </w:tblPr>
      <w:tblGrid>
        <w:gridCol w:w="4106"/>
        <w:gridCol w:w="2268"/>
        <w:gridCol w:w="2268"/>
        <w:gridCol w:w="2126"/>
        <w:gridCol w:w="2182"/>
      </w:tblGrid>
      <w:tr w:rsidR="000A1127" w:rsidRPr="00D10187" w14:paraId="07502A58" w14:textId="77777777" w:rsidTr="007D63B3">
        <w:tc>
          <w:tcPr>
            <w:tcW w:w="4106" w:type="dxa"/>
          </w:tcPr>
          <w:p w14:paraId="3B0F9749" w14:textId="77777777" w:rsidR="000A1127" w:rsidRPr="00D10187" w:rsidRDefault="000A1127" w:rsidP="007D63B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ducer/ name of animation/ year launched/ URL</w:t>
            </w:r>
          </w:p>
        </w:tc>
        <w:tc>
          <w:tcPr>
            <w:tcW w:w="2268" w:type="dxa"/>
          </w:tcPr>
          <w:p w14:paraId="602BAC5D" w14:textId="77777777" w:rsidR="000A1127" w:rsidRPr="00D10187" w:rsidRDefault="000A1127" w:rsidP="007D63B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cus/ target audience/ location</w:t>
            </w:r>
          </w:p>
        </w:tc>
        <w:tc>
          <w:tcPr>
            <w:tcW w:w="2268" w:type="dxa"/>
          </w:tcPr>
          <w:p w14:paraId="0680500B" w14:textId="77777777" w:rsidR="000A1127" w:rsidRPr="00D10187" w:rsidRDefault="000A1127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mpact and further information</w:t>
            </w: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 (information taken from producer/ NGO/animator websites when available)</w:t>
            </w:r>
          </w:p>
        </w:tc>
        <w:tc>
          <w:tcPr>
            <w:tcW w:w="2126" w:type="dxa"/>
          </w:tcPr>
          <w:p w14:paraId="038B6AD3" w14:textId="77777777" w:rsidR="000A1127" w:rsidRPr="00D10187" w:rsidRDefault="000A1127" w:rsidP="007D63B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imation characteristics</w:t>
            </w:r>
          </w:p>
          <w:p w14:paraId="168DD64E" w14:textId="77777777" w:rsidR="000A1127" w:rsidRPr="00D10187" w:rsidRDefault="000A1127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ingle animation or series/ entertainment category (see Table 1)/ sound/ language/ text/ length</w:t>
            </w:r>
          </w:p>
        </w:tc>
        <w:tc>
          <w:tcPr>
            <w:tcW w:w="2182" w:type="dxa"/>
          </w:tcPr>
          <w:p w14:paraId="5A6323E9" w14:textId="77777777" w:rsidR="000A1127" w:rsidRPr="00D10187" w:rsidRDefault="000A1127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sociated CMOCs</w:t>
            </w: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2865769D" w14:textId="77777777" w:rsidR="000A1127" w:rsidRPr="00D10187" w:rsidRDefault="000A1127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as defined/observed in this review</w:t>
            </w:r>
            <w:r w:rsidRPr="00D1018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57843E20" w14:textId="77777777" w:rsidR="000A1127" w:rsidRPr="00D10187" w:rsidRDefault="000A1127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A1127" w:rsidRPr="00D10187" w14:paraId="6C1195CD" w14:textId="77777777" w:rsidTr="007D63B3">
        <w:tc>
          <w:tcPr>
            <w:tcW w:w="4106" w:type="dxa"/>
          </w:tcPr>
          <w:p w14:paraId="297527D8" w14:textId="5C85909D" w:rsidR="000A1127" w:rsidRPr="00D10187" w:rsidRDefault="000A1127" w:rsidP="007D63B3">
            <w:pPr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El Laboratorio/ COVIDLatino/ 2020/ </w:t>
            </w:r>
            <w:r w:rsidRPr="00D10187">
              <w:rPr>
                <w:rFonts w:ascii="Times New Roman" w:hAnsi="Times New Roman" w:cs="Times New Roman"/>
                <w:color w:val="467886"/>
                <w:sz w:val="16"/>
                <w:szCs w:val="16"/>
                <w:u w:val="single"/>
                <w:lang w:val="es-ES"/>
              </w:rPr>
              <w:t>https://covidlatino.org/</w:t>
            </w:r>
            <w:r w:rsidRPr="009334FC">
              <w:rPr>
                <w:lang w:val="es-ES_tradnl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  <w:lang w:val="es-ES"/>
              </w:rPr>
              <w:t>[6</w:t>
            </w:r>
            <w:r w:rsidR="00255DDF">
              <w:rPr>
                <w:rFonts w:ascii="Times New Roman" w:hAnsi="Times New Roman" w:cs="Times New Roman"/>
                <w:noProof/>
                <w:sz w:val="16"/>
                <w:szCs w:val="16"/>
                <w:lang w:val="es-ES"/>
              </w:rPr>
              <w:t>8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  <w:lang w:val="es-ES"/>
              </w:rPr>
              <w:t>]</w:t>
            </w:r>
          </w:p>
        </w:tc>
        <w:tc>
          <w:tcPr>
            <w:tcW w:w="2268" w:type="dxa"/>
          </w:tcPr>
          <w:p w14:paraId="0E8653F3" w14:textId="77777777" w:rsidR="000A1127" w:rsidRPr="00D10187" w:rsidRDefault="000A1127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Communicable disease &amp; hygien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ehavior</w:t>
            </w: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: Covid-19/Latinos/ USA</w:t>
            </w:r>
          </w:p>
        </w:tc>
        <w:tc>
          <w:tcPr>
            <w:tcW w:w="2268" w:type="dxa"/>
          </w:tcPr>
          <w:p w14:paraId="524F59E2" w14:textId="77777777" w:rsidR="000A1127" w:rsidRPr="00D10187" w:rsidRDefault="000A1127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Over 3 million views Unpublished data show acceptability and increased knowledge</w:t>
            </w:r>
          </w:p>
          <w:p w14:paraId="49380D51" w14:textId="77777777" w:rsidR="000A1127" w:rsidRPr="00D10187" w:rsidRDefault="000A1127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Well received by community</w:t>
            </w:r>
          </w:p>
        </w:tc>
        <w:tc>
          <w:tcPr>
            <w:tcW w:w="2126" w:type="dxa"/>
          </w:tcPr>
          <w:p w14:paraId="0663AA94" w14:textId="77777777" w:rsidR="000A1127" w:rsidRPr="00D10187" w:rsidRDefault="000A1127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eries/ storytelling/ music AND background and/or illustrative sound/ dialogue between characters and/or interviews AND direct address/ minimal text/ 1:00-3:00 min</w:t>
            </w:r>
          </w:p>
        </w:tc>
        <w:tc>
          <w:tcPr>
            <w:tcW w:w="2182" w:type="dxa"/>
          </w:tcPr>
          <w:p w14:paraId="3893B48D" w14:textId="77777777" w:rsidR="000A1127" w:rsidRPr="00D10187" w:rsidRDefault="000A1127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Design CMOC:</w:t>
            </w:r>
          </w:p>
          <w:p w14:paraId="15825553" w14:textId="77777777" w:rsidR="000A1127" w:rsidRPr="00D10187" w:rsidRDefault="000A1127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1: Representation </w:t>
            </w:r>
          </w:p>
          <w:p w14:paraId="44100B4C" w14:textId="77777777" w:rsidR="000A1127" w:rsidRPr="00D10187" w:rsidRDefault="000A1127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2: Entertainment</w:t>
            </w:r>
          </w:p>
          <w:p w14:paraId="368E3AA7" w14:textId="77777777" w:rsidR="000A1127" w:rsidRPr="00D10187" w:rsidRDefault="000A1127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Cognition</w:t>
            </w:r>
          </w:p>
          <w:p w14:paraId="096CDC8F" w14:textId="77777777" w:rsidR="000A1127" w:rsidRPr="00D10187" w:rsidRDefault="000A1127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Content CMOC:</w:t>
            </w:r>
          </w:p>
          <w:p w14:paraId="3055FCCB" w14:textId="77777777" w:rsidR="000A1127" w:rsidRPr="00D10187" w:rsidRDefault="000A1127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1: Emotion </w:t>
            </w:r>
          </w:p>
          <w:p w14:paraId="6DCFBCFA" w14:textId="77777777" w:rsidR="000A1127" w:rsidRPr="00D10187" w:rsidRDefault="000A1127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2: Co-design </w:t>
            </w:r>
          </w:p>
          <w:p w14:paraId="5591BCBA" w14:textId="77777777" w:rsidR="000A1127" w:rsidRPr="00D10187" w:rsidRDefault="000A1127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Function</w:t>
            </w:r>
          </w:p>
          <w:p w14:paraId="530219CA" w14:textId="77777777" w:rsidR="000A1127" w:rsidRPr="00D10187" w:rsidRDefault="000A1127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Delivery CMOC:</w:t>
            </w:r>
          </w:p>
          <w:p w14:paraId="12A43BA5" w14:textId="77777777" w:rsidR="000A1127" w:rsidRPr="00D10187" w:rsidRDefault="000A1127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2: Source</w:t>
            </w:r>
          </w:p>
          <w:p w14:paraId="4190D393" w14:textId="77777777" w:rsidR="000A1127" w:rsidRPr="00D10187" w:rsidRDefault="000A1127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Exposure</w:t>
            </w:r>
          </w:p>
        </w:tc>
      </w:tr>
      <w:tr w:rsidR="000A1127" w:rsidRPr="00D10187" w14:paraId="1C4960A9" w14:textId="77777777" w:rsidTr="007D63B3">
        <w:tc>
          <w:tcPr>
            <w:tcW w:w="4106" w:type="dxa"/>
          </w:tcPr>
          <w:p w14:paraId="05B8E906" w14:textId="6413FF67" w:rsidR="000A1127" w:rsidRPr="00D10187" w:rsidRDefault="000A1127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Global Health Media/ The story of cholera/ 2010/ </w:t>
            </w:r>
            <w:r w:rsidRPr="00D10187">
              <w:rPr>
                <w:rFonts w:ascii="Times New Roman" w:hAnsi="Times New Roman" w:cs="Times New Roman"/>
                <w:color w:val="467886"/>
                <w:sz w:val="16"/>
                <w:szCs w:val="16"/>
                <w:u w:val="single"/>
              </w:rPr>
              <w:t>https://globalhealthmedia.org/our-projects/cholera-series/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6</w:t>
            </w:r>
            <w:r w:rsidR="00E60280">
              <w:rPr>
                <w:rFonts w:ascii="Times New Roman" w:hAnsi="Times New Roman" w:cs="Times New Roman"/>
                <w:noProof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2268" w:type="dxa"/>
          </w:tcPr>
          <w:p w14:paraId="21D040AE" w14:textId="77777777" w:rsidR="000A1127" w:rsidRPr="00D10187" w:rsidRDefault="000A1127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Communicable disease &amp; hygien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ehavior</w:t>
            </w: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: Cholera/ general population/ Haiti (initially), now global, the film is used in diverse settings such as refugee camps in Lebanon and state-wide training programs in India</w:t>
            </w:r>
          </w:p>
        </w:tc>
        <w:tc>
          <w:tcPr>
            <w:tcW w:w="2268" w:type="dxa"/>
          </w:tcPr>
          <w:p w14:paraId="4D4E2136" w14:textId="77777777" w:rsidR="000A1127" w:rsidRPr="00D10187" w:rsidRDefault="000A1127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&gt;135 million views, 53 languages</w:t>
            </w:r>
          </w:p>
          <w:p w14:paraId="495CF1D4" w14:textId="77777777" w:rsidR="000A1127" w:rsidRPr="00D10187" w:rsidRDefault="000A1127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Widely used for teaching sanitation and hygiene</w:t>
            </w:r>
          </w:p>
          <w:p w14:paraId="0DB62A5C" w14:textId="77777777" w:rsidR="000A1127" w:rsidRPr="00D10187" w:rsidRDefault="000A1127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Senior staff from UNICEF and other humanitaria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rganization</w:t>
            </w: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s have praised the film’s ability to empower local populations to improve their hygiene and protect themselves from cholera </w:t>
            </w:r>
          </w:p>
        </w:tc>
        <w:tc>
          <w:tcPr>
            <w:tcW w:w="2126" w:type="dxa"/>
          </w:tcPr>
          <w:p w14:paraId="2083C4D2" w14:textId="77777777" w:rsidR="000A1127" w:rsidRPr="00D10187" w:rsidRDefault="000A1127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ingle/ storytelling/ music AND background and/or illustrative sound/ narration/ no text/ 4:28 min</w:t>
            </w:r>
          </w:p>
        </w:tc>
        <w:tc>
          <w:tcPr>
            <w:tcW w:w="2182" w:type="dxa"/>
          </w:tcPr>
          <w:p w14:paraId="7A226502" w14:textId="77777777" w:rsidR="000A1127" w:rsidRPr="00D10187" w:rsidRDefault="000A1127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Design CMOC:</w:t>
            </w:r>
          </w:p>
          <w:p w14:paraId="1489EAD3" w14:textId="77777777" w:rsidR="000A1127" w:rsidRPr="00D10187" w:rsidRDefault="000A1127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1: Representation</w:t>
            </w:r>
          </w:p>
          <w:p w14:paraId="0A02661D" w14:textId="77777777" w:rsidR="000A1127" w:rsidRPr="00D10187" w:rsidRDefault="000A1127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2: Entertainment</w:t>
            </w:r>
          </w:p>
          <w:p w14:paraId="191428A0" w14:textId="77777777" w:rsidR="000A1127" w:rsidRPr="00D10187" w:rsidRDefault="000A1127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Cognition</w:t>
            </w:r>
          </w:p>
          <w:p w14:paraId="35673D8B" w14:textId="77777777" w:rsidR="000A1127" w:rsidRPr="00D10187" w:rsidRDefault="000A1127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Content CMOC:</w:t>
            </w:r>
          </w:p>
          <w:p w14:paraId="54B0D8E8" w14:textId="77777777" w:rsidR="000A1127" w:rsidRPr="00D10187" w:rsidRDefault="000A1127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1: Emotion </w:t>
            </w:r>
          </w:p>
          <w:p w14:paraId="1F7E2D33" w14:textId="77777777" w:rsidR="000A1127" w:rsidRPr="00D10187" w:rsidRDefault="000A1127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Function</w:t>
            </w:r>
          </w:p>
          <w:p w14:paraId="4698CD1A" w14:textId="77777777" w:rsidR="000A1127" w:rsidRPr="00D10187" w:rsidRDefault="000A1127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Delivery CMOC:</w:t>
            </w:r>
          </w:p>
          <w:p w14:paraId="6F013489" w14:textId="77777777" w:rsidR="000A1127" w:rsidRPr="00D10187" w:rsidRDefault="000A1127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1: Accessibility</w:t>
            </w:r>
          </w:p>
        </w:tc>
      </w:tr>
      <w:tr w:rsidR="003B0DB7" w:rsidRPr="00D10187" w14:paraId="1391148B" w14:textId="77777777" w:rsidTr="007D63B3">
        <w:tc>
          <w:tcPr>
            <w:tcW w:w="4106" w:type="dxa"/>
          </w:tcPr>
          <w:p w14:paraId="34C6975F" w14:textId="1FA7CA06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Global Health Media/ The story of coronavirus/ 2020/ </w:t>
            </w:r>
            <w:r w:rsidRPr="00D10187">
              <w:rPr>
                <w:rFonts w:ascii="Times New Roman" w:hAnsi="Times New Roman" w:cs="Times New Roman"/>
                <w:color w:val="467886"/>
                <w:sz w:val="16"/>
                <w:szCs w:val="16"/>
                <w:u w:val="single"/>
              </w:rPr>
              <w:t>https://globalhealthmedia.org/our-projects/coronavirus-series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70]</w:t>
            </w:r>
          </w:p>
        </w:tc>
        <w:tc>
          <w:tcPr>
            <w:tcW w:w="2268" w:type="dxa"/>
          </w:tcPr>
          <w:p w14:paraId="41A9E36A" w14:textId="02FE04F3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Communicable disease &amp; hygien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ehavior</w:t>
            </w: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: Covid-19/ general population/ global</w:t>
            </w:r>
          </w:p>
        </w:tc>
        <w:tc>
          <w:tcPr>
            <w:tcW w:w="2268" w:type="dxa"/>
          </w:tcPr>
          <w:p w14:paraId="66109DAA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As of July 2021, 45 languages represented and over 25 million views</w:t>
            </w:r>
          </w:p>
          <w:p w14:paraId="267D763A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Featured as a case study by the WHO</w:t>
            </w:r>
          </w:p>
          <w:p w14:paraId="2D86336C" w14:textId="362D560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Won ≥39 awards and widely shared across social media platforms</w:t>
            </w:r>
          </w:p>
        </w:tc>
        <w:tc>
          <w:tcPr>
            <w:tcW w:w="2126" w:type="dxa"/>
          </w:tcPr>
          <w:p w14:paraId="106F8EE1" w14:textId="044A24E9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ingle/ storytelling/ music AND background and/or illustrative sound/ narration/ no text/ 3:58 min</w:t>
            </w:r>
          </w:p>
        </w:tc>
        <w:tc>
          <w:tcPr>
            <w:tcW w:w="2182" w:type="dxa"/>
          </w:tcPr>
          <w:p w14:paraId="2B76B45F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Design CMOC:</w:t>
            </w:r>
          </w:p>
          <w:p w14:paraId="03F25D0F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1: Representation</w:t>
            </w:r>
          </w:p>
          <w:p w14:paraId="03E8B2F0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2: Entertainment</w:t>
            </w:r>
          </w:p>
          <w:p w14:paraId="1125544B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Cognition</w:t>
            </w:r>
          </w:p>
          <w:p w14:paraId="601F7013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Content CMOC:</w:t>
            </w:r>
          </w:p>
          <w:p w14:paraId="311B76E6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1: Emotion </w:t>
            </w:r>
          </w:p>
          <w:p w14:paraId="05AD21E9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Function</w:t>
            </w:r>
          </w:p>
          <w:p w14:paraId="5DFA9EA4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Delivery CMOC:</w:t>
            </w:r>
          </w:p>
          <w:p w14:paraId="22C8FCA5" w14:textId="72A4DFDA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1: Accessibility </w:t>
            </w:r>
          </w:p>
        </w:tc>
      </w:tr>
      <w:tr w:rsidR="003B0DB7" w:rsidRPr="00D10187" w14:paraId="6D8E86EF" w14:textId="77777777" w:rsidTr="007D63B3">
        <w:tc>
          <w:tcPr>
            <w:tcW w:w="4106" w:type="dxa"/>
          </w:tcPr>
          <w:p w14:paraId="460DF4A8" w14:textId="4303654A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Global Health Media/ The story of ebola/ 2014/ </w:t>
            </w:r>
            <w:r w:rsidRPr="00D10187">
              <w:rPr>
                <w:rFonts w:ascii="Times New Roman" w:hAnsi="Times New Roman" w:cs="Times New Roman"/>
                <w:color w:val="467886"/>
                <w:sz w:val="16"/>
                <w:szCs w:val="16"/>
                <w:u w:val="single"/>
              </w:rPr>
              <w:t>https://globalhealthmedia.org/our-projects/ebola-series/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71]</w:t>
            </w:r>
          </w:p>
        </w:tc>
        <w:tc>
          <w:tcPr>
            <w:tcW w:w="2268" w:type="dxa"/>
          </w:tcPr>
          <w:p w14:paraId="206FB2E4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Communicable disease &amp; hygien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ehavior</w:t>
            </w: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: Ebola/ general population/ Liberia, Sierra Leone, Guinea, Congo, DRC, shown to community leaders, traditional chiefs, and villages with laptops and small projectors, also shown in Ebola treatment centres</w:t>
            </w:r>
          </w:p>
        </w:tc>
        <w:tc>
          <w:tcPr>
            <w:tcW w:w="2268" w:type="dxa"/>
          </w:tcPr>
          <w:p w14:paraId="782E90D8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Over 60 million views on YouTube</w:t>
            </w:r>
          </w:p>
          <w:p w14:paraId="2D779B44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83+million other views 4 languages represented</w:t>
            </w:r>
          </w:p>
          <w:p w14:paraId="608C4FA6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Used extensively by ai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rganization</w:t>
            </w: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126" w:type="dxa"/>
          </w:tcPr>
          <w:p w14:paraId="01D88C3E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ingle/ storytelling/ music AND background and/or illustrative sound/ narration/ no text/ 7:24 min</w:t>
            </w:r>
          </w:p>
        </w:tc>
        <w:tc>
          <w:tcPr>
            <w:tcW w:w="2182" w:type="dxa"/>
          </w:tcPr>
          <w:p w14:paraId="6B88E071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Design CMOC:</w:t>
            </w:r>
          </w:p>
          <w:p w14:paraId="7D17388C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1: Representation</w:t>
            </w:r>
          </w:p>
          <w:p w14:paraId="7EE1608C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2: Entertainment</w:t>
            </w:r>
          </w:p>
          <w:p w14:paraId="2741C748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Cognition</w:t>
            </w:r>
          </w:p>
          <w:p w14:paraId="2186E8B4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Content CMOC:</w:t>
            </w:r>
          </w:p>
          <w:p w14:paraId="4F9A092C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1: Emotion </w:t>
            </w:r>
          </w:p>
          <w:p w14:paraId="635EB745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Function</w:t>
            </w:r>
          </w:p>
          <w:p w14:paraId="43A9CD8C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Delivery CMOC:</w:t>
            </w:r>
          </w:p>
          <w:p w14:paraId="643F5AE2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1: Accessibility</w:t>
            </w:r>
          </w:p>
        </w:tc>
      </w:tr>
      <w:tr w:rsidR="003B0DB7" w:rsidRPr="00D10187" w14:paraId="36AE7071" w14:textId="77777777" w:rsidTr="007D63B3">
        <w:tc>
          <w:tcPr>
            <w:tcW w:w="4106" w:type="dxa"/>
          </w:tcPr>
          <w:p w14:paraId="0FDB822D" w14:textId="519CFF65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UNESCO India/ Health and well-being of adolescents/ 2020/ </w:t>
            </w:r>
            <w:r w:rsidRPr="00D10187">
              <w:rPr>
                <w:rFonts w:ascii="Times New Roman" w:hAnsi="Times New Roman" w:cs="Times New Roman"/>
                <w:color w:val="467886"/>
                <w:sz w:val="16"/>
                <w:szCs w:val="16"/>
                <w:u w:val="single"/>
              </w:rPr>
              <w:t>https://www.unesco.org/en/articles/new-animation-videos-promote-health-and-well-being-adolescents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72]</w:t>
            </w:r>
          </w:p>
        </w:tc>
        <w:tc>
          <w:tcPr>
            <w:tcW w:w="2268" w:type="dxa"/>
          </w:tcPr>
          <w:p w14:paraId="731DBBDB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General health promotion: range of general health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ehavior</w:t>
            </w: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/ children and young adults/ India</w:t>
            </w:r>
          </w:p>
        </w:tc>
        <w:tc>
          <w:tcPr>
            <w:tcW w:w="2268" w:type="dxa"/>
          </w:tcPr>
          <w:p w14:paraId="56BCB3A6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Part of school health program within the National Education Policy 2020, 5 of 11 modules are focused on health topics</w:t>
            </w:r>
          </w:p>
        </w:tc>
        <w:tc>
          <w:tcPr>
            <w:tcW w:w="2126" w:type="dxa"/>
          </w:tcPr>
          <w:p w14:paraId="2044C125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Series/ storytelling/ music AND background and/or illustrative sound/ dialogue between characters and/or interviews/ no text/ 4:00-7:00 min </w:t>
            </w:r>
          </w:p>
        </w:tc>
        <w:tc>
          <w:tcPr>
            <w:tcW w:w="2182" w:type="dxa"/>
          </w:tcPr>
          <w:p w14:paraId="08B27A1E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Design CMOC:</w:t>
            </w:r>
          </w:p>
          <w:p w14:paraId="420383ED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1: Representation</w:t>
            </w:r>
          </w:p>
          <w:p w14:paraId="1BE8E953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2: Entertainment</w:t>
            </w:r>
          </w:p>
          <w:p w14:paraId="514BE0E7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Cognition</w:t>
            </w:r>
          </w:p>
          <w:p w14:paraId="66FFF042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Content CMOC:</w:t>
            </w:r>
          </w:p>
          <w:p w14:paraId="03B0F4DD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Function</w:t>
            </w:r>
          </w:p>
        </w:tc>
      </w:tr>
      <w:tr w:rsidR="003B0DB7" w:rsidRPr="00D10187" w14:paraId="04728E7B" w14:textId="77777777" w:rsidTr="007D63B3">
        <w:tc>
          <w:tcPr>
            <w:tcW w:w="4106" w:type="dxa"/>
          </w:tcPr>
          <w:p w14:paraId="5D1C74B1" w14:textId="5CAA8E81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UNICEF/ Meena/ 1993/ </w:t>
            </w:r>
            <w:r w:rsidRPr="00D10187">
              <w:rPr>
                <w:rFonts w:ascii="Times New Roman" w:hAnsi="Times New Roman" w:cs="Times New Roman"/>
                <w:color w:val="467886"/>
                <w:sz w:val="16"/>
                <w:szCs w:val="16"/>
                <w:u w:val="single"/>
              </w:rPr>
              <w:t>https://www.unicef.org/bangladesh/en/meena-and-unicef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73]</w:t>
            </w:r>
          </w:p>
        </w:tc>
        <w:tc>
          <w:tcPr>
            <w:tcW w:w="2268" w:type="dxa"/>
          </w:tcPr>
          <w:p w14:paraId="27B59BBE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General health promotion: range of general health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ehavior</w:t>
            </w: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/ children and young girls/ South Asia (initially), now broadcast in India, Bangladesh, Pakistan, Sri Lanka, Nepal, Bhutan, Laos, Cambodia, Vietnam</w:t>
            </w:r>
          </w:p>
        </w:tc>
        <w:tc>
          <w:tcPr>
            <w:tcW w:w="2268" w:type="dxa"/>
          </w:tcPr>
          <w:p w14:paraId="7D24A202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Meena i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ecognize</w:t>
            </w: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d by ~97% urban, 81% rural children in Bangladesh (the first country to broadcast)</w:t>
            </w:r>
          </w:p>
          <w:p w14:paraId="01682CB4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In its development UNICEF consulted with over 10,000 children to design character's life, clothes, etc</w:t>
            </w:r>
          </w:p>
        </w:tc>
        <w:tc>
          <w:tcPr>
            <w:tcW w:w="2126" w:type="dxa"/>
          </w:tcPr>
          <w:p w14:paraId="1487A02D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eries/ storytelling/ music AND background and/or illustrative sound/ dialogue between characters and/or interviews AND direct address/ no text/ 13:00-20:00 min</w:t>
            </w:r>
          </w:p>
        </w:tc>
        <w:tc>
          <w:tcPr>
            <w:tcW w:w="2182" w:type="dxa"/>
          </w:tcPr>
          <w:p w14:paraId="3218AD53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Design CMOC:</w:t>
            </w:r>
          </w:p>
          <w:p w14:paraId="77BE195C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1: Representation</w:t>
            </w:r>
          </w:p>
          <w:p w14:paraId="52DFDC90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2: Entertainment</w:t>
            </w:r>
          </w:p>
          <w:p w14:paraId="711D6563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Cognition</w:t>
            </w:r>
          </w:p>
          <w:p w14:paraId="0FC78872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Content CMOC:</w:t>
            </w:r>
          </w:p>
          <w:p w14:paraId="74CA2C17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2: Co-design</w:t>
            </w:r>
          </w:p>
          <w:p w14:paraId="0B0A74C8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Function</w:t>
            </w:r>
          </w:p>
          <w:p w14:paraId="2B2ECB0A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Delivery CMOC:</w:t>
            </w:r>
          </w:p>
          <w:p w14:paraId="3D3002D1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1: Accessibility </w:t>
            </w:r>
          </w:p>
          <w:p w14:paraId="75E8F100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2: Source</w:t>
            </w:r>
          </w:p>
        </w:tc>
      </w:tr>
      <w:tr w:rsidR="003B0DB7" w:rsidRPr="00D10187" w14:paraId="77EB97F8" w14:textId="77777777" w:rsidTr="007D63B3">
        <w:tc>
          <w:tcPr>
            <w:tcW w:w="4106" w:type="dxa"/>
          </w:tcPr>
          <w:p w14:paraId="39D0B35D" w14:textId="5C18774D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UNICEF Ghana/ Cholera animation/ 2016/ </w:t>
            </w:r>
            <w:r w:rsidRPr="00D10187">
              <w:rPr>
                <w:rFonts w:ascii="Times New Roman" w:hAnsi="Times New Roman" w:cs="Times New Roman"/>
                <w:color w:val="467886"/>
                <w:sz w:val="16"/>
                <w:szCs w:val="16"/>
                <w:u w:val="single"/>
              </w:rPr>
              <w:t>https://youtu.be/G954-nmMAzg?si=jN1n8Pv5Jmi_tgTB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74]</w:t>
            </w:r>
          </w:p>
        </w:tc>
        <w:tc>
          <w:tcPr>
            <w:tcW w:w="2268" w:type="dxa"/>
          </w:tcPr>
          <w:p w14:paraId="167DD6D9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Communicable disease &amp; hygien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ehavior</w:t>
            </w: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: Cholera/ general population/ Ghana</w:t>
            </w:r>
          </w:p>
        </w:tc>
        <w:tc>
          <w:tcPr>
            <w:tcW w:w="2268" w:type="dxa"/>
          </w:tcPr>
          <w:p w14:paraId="74A7F10F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&gt;500 thousand views on YouTube</w:t>
            </w:r>
          </w:p>
          <w:p w14:paraId="69D7CF6C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14:paraId="173D4F8F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ingle/ storytelling/ music AND background and/or illustrative sound/ dialogue between characters and/or interviews/ no text/ 5:40 min</w:t>
            </w:r>
          </w:p>
        </w:tc>
        <w:tc>
          <w:tcPr>
            <w:tcW w:w="2182" w:type="dxa"/>
          </w:tcPr>
          <w:p w14:paraId="2621D4F4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Design CMOC:</w:t>
            </w:r>
          </w:p>
          <w:p w14:paraId="7AF34A5C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1: Representation</w:t>
            </w:r>
          </w:p>
          <w:p w14:paraId="6278B4B0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2: Entertainment</w:t>
            </w:r>
          </w:p>
          <w:p w14:paraId="4BB8BB26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Content CMOC:</w:t>
            </w:r>
          </w:p>
          <w:p w14:paraId="08F07A46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1: Emotion</w:t>
            </w:r>
          </w:p>
          <w:p w14:paraId="0C8F7E43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Function</w:t>
            </w:r>
          </w:p>
        </w:tc>
      </w:tr>
      <w:tr w:rsidR="003B0DB7" w:rsidRPr="00D10187" w14:paraId="2306A73C" w14:textId="77777777" w:rsidTr="007D63B3">
        <w:tc>
          <w:tcPr>
            <w:tcW w:w="4106" w:type="dxa"/>
          </w:tcPr>
          <w:p w14:paraId="2431F7D0" w14:textId="78894F45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WHO Eastern Mediterranean Region/ Cholera – you can fight it too/ 2018/ </w:t>
            </w:r>
            <w:r w:rsidRPr="00D10187">
              <w:rPr>
                <w:rFonts w:ascii="Times New Roman" w:hAnsi="Times New Roman" w:cs="Times New Roman"/>
                <w:color w:val="467886"/>
                <w:sz w:val="16"/>
                <w:szCs w:val="16"/>
                <w:u w:val="single"/>
              </w:rPr>
              <w:t>https://youtu.be/8-sqticNg5o?si=khkPX7rYLAKieCWv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75]</w:t>
            </w:r>
          </w:p>
        </w:tc>
        <w:tc>
          <w:tcPr>
            <w:tcW w:w="2268" w:type="dxa"/>
          </w:tcPr>
          <w:p w14:paraId="2BFC9DA3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Communicable disease &amp; hygien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ehavior</w:t>
            </w: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s: Cholera/ general population/ </w:t>
            </w:r>
            <w:r w:rsidRPr="00D10187"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Afghanistan, Bahrain, Djibouti, Egypt, Iran, Iraq, Jordan, Kuwait, Lebanon, Libya, Morocco, Oman, Pakistan, Qatar, Saudi Arabia, Somalia, Sudan, Syria, Tunisia, United Arab Emirates, Yemen</w:t>
            </w:r>
          </w:p>
        </w:tc>
        <w:tc>
          <w:tcPr>
            <w:tcW w:w="2268" w:type="dxa"/>
          </w:tcPr>
          <w:p w14:paraId="15383D1A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14:paraId="298CBB7B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ingle, but characters used in other animations not included in this review/ storytelling/ music AND background and/or illustrative sound/ narration AND dialogue between characters and/or interviews/ minimal text/ 3:20 min</w:t>
            </w:r>
          </w:p>
        </w:tc>
        <w:tc>
          <w:tcPr>
            <w:tcW w:w="2182" w:type="dxa"/>
          </w:tcPr>
          <w:p w14:paraId="17011788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Design CMOC:</w:t>
            </w:r>
          </w:p>
          <w:p w14:paraId="1FF07893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1: Entertainment</w:t>
            </w:r>
          </w:p>
          <w:p w14:paraId="674E73C5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Cognition</w:t>
            </w:r>
          </w:p>
          <w:p w14:paraId="47BC3AA3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Content CMOC:</w:t>
            </w:r>
          </w:p>
          <w:p w14:paraId="1B22528A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1: Emotion</w:t>
            </w:r>
          </w:p>
          <w:p w14:paraId="0EC52B03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Function</w:t>
            </w:r>
          </w:p>
          <w:p w14:paraId="3D0FD261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B0DB7" w:rsidRPr="00D10187" w14:paraId="2957ED0B" w14:textId="77777777" w:rsidTr="007D63B3">
        <w:tc>
          <w:tcPr>
            <w:tcW w:w="4106" w:type="dxa"/>
          </w:tcPr>
          <w:p w14:paraId="514A7406" w14:textId="5CD1B3EB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PAHO, Canadian government/ Intercultural dialogue and the mojojoy fable/ 2024/ </w:t>
            </w:r>
            <w:r w:rsidRPr="00D10187">
              <w:rPr>
                <w:rFonts w:ascii="Times New Roman" w:hAnsi="Times New Roman" w:cs="Times New Roman"/>
                <w:color w:val="467886"/>
                <w:sz w:val="16"/>
                <w:szCs w:val="16"/>
                <w:u w:val="single"/>
              </w:rPr>
              <w:t>https://youtu.be/FuytMCGNHGk?si=xANPnm8GvsmrOGZM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76]</w:t>
            </w:r>
          </w:p>
        </w:tc>
        <w:tc>
          <w:tcPr>
            <w:tcW w:w="2268" w:type="dxa"/>
          </w:tcPr>
          <w:p w14:paraId="3051F21B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Communicable disease &amp; hygien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ehavior</w:t>
            </w: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: trachoma/ general population/ border communities between Colombia and Brazil</w:t>
            </w:r>
          </w:p>
        </w:tc>
        <w:tc>
          <w:tcPr>
            <w:tcW w:w="2268" w:type="dxa"/>
          </w:tcPr>
          <w:p w14:paraId="52C1CD2D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Well received by target audience</w:t>
            </w:r>
          </w:p>
        </w:tc>
        <w:tc>
          <w:tcPr>
            <w:tcW w:w="2126" w:type="dxa"/>
          </w:tcPr>
          <w:p w14:paraId="6FE9093E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ingle/ storytelling, full/ music AND background and/or illustrative sound/ narration AND dialogue between characters and/or interviews/ no text/ 6:10 min</w:t>
            </w:r>
          </w:p>
        </w:tc>
        <w:tc>
          <w:tcPr>
            <w:tcW w:w="2182" w:type="dxa"/>
          </w:tcPr>
          <w:p w14:paraId="5A147DD1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Design CMOC:</w:t>
            </w:r>
          </w:p>
          <w:p w14:paraId="5F2BA326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1: Representation</w:t>
            </w:r>
          </w:p>
          <w:p w14:paraId="281EDC0C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2: Entertainment</w:t>
            </w:r>
          </w:p>
          <w:p w14:paraId="42EC79C6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Cognition</w:t>
            </w:r>
          </w:p>
          <w:p w14:paraId="05086A5D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Content CMOC:</w:t>
            </w:r>
          </w:p>
          <w:p w14:paraId="2EE52590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2: Co-design </w:t>
            </w:r>
          </w:p>
          <w:p w14:paraId="27DECC7F" w14:textId="77777777" w:rsidR="003B0DB7" w:rsidRPr="00D10187" w:rsidRDefault="003B0DB7" w:rsidP="003B0D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Function</w:t>
            </w:r>
          </w:p>
        </w:tc>
      </w:tr>
    </w:tbl>
    <w:p w14:paraId="2D2D8EB9" w14:textId="77777777" w:rsidR="000A1127" w:rsidRPr="00D10187" w:rsidRDefault="000A1127" w:rsidP="000A1127">
      <w:pPr>
        <w:rPr>
          <w:rFonts w:ascii="Times New Roman" w:eastAsia="Aptos" w:hAnsi="Times New Roman" w:cs="Times New Roman"/>
          <w:sz w:val="20"/>
          <w:szCs w:val="20"/>
        </w:rPr>
      </w:pPr>
      <w:r w:rsidRPr="00D10187">
        <w:rPr>
          <w:rFonts w:ascii="Times New Roman" w:eastAsia="Aptos" w:hAnsi="Times New Roman" w:cs="Times New Roman"/>
          <w:sz w:val="16"/>
          <w:szCs w:val="16"/>
          <w:vertAlign w:val="superscript"/>
        </w:rPr>
        <w:t>1</w:t>
      </w:r>
      <w:r w:rsidRPr="00D10187">
        <w:rPr>
          <w:rFonts w:ascii="Times New Roman" w:eastAsia="Aptos" w:hAnsi="Times New Roman" w:cs="Times New Roman"/>
          <w:sz w:val="16"/>
          <w:szCs w:val="16"/>
        </w:rPr>
        <w:t>If a CMOC is not listed as being associated with a particular animation, it does not necessarily mean that the animation does not represent or reflect that particular context/mechanism, but that sufficient information to confirm its association could not be located</w:t>
      </w:r>
    </w:p>
    <w:p w14:paraId="24754A46" w14:textId="031C234A" w:rsidR="001C7AEC" w:rsidRPr="00D10187" w:rsidRDefault="001C7AEC" w:rsidP="001C7AEC">
      <w:pPr>
        <w:rPr>
          <w:rFonts w:ascii="Times New Roman" w:eastAsia="Aptos" w:hAnsi="Times New Roman" w:cs="Times New Roman"/>
          <w:sz w:val="20"/>
          <w:szCs w:val="20"/>
        </w:rPr>
      </w:pPr>
    </w:p>
    <w:p w14:paraId="67AD3D49" w14:textId="77777777" w:rsidR="00A81E9D" w:rsidRDefault="00A81E9D"/>
    <w:sectPr w:rsidR="00A81E9D" w:rsidSect="001C7AE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AEC"/>
    <w:rsid w:val="00070D30"/>
    <w:rsid w:val="000A1127"/>
    <w:rsid w:val="001C7AEC"/>
    <w:rsid w:val="00255DDF"/>
    <w:rsid w:val="00363FFF"/>
    <w:rsid w:val="003B0DB7"/>
    <w:rsid w:val="00696B8F"/>
    <w:rsid w:val="0087026D"/>
    <w:rsid w:val="00880F25"/>
    <w:rsid w:val="009632AF"/>
    <w:rsid w:val="009A4C32"/>
    <w:rsid w:val="00A431D4"/>
    <w:rsid w:val="00A81E9D"/>
    <w:rsid w:val="00C17459"/>
    <w:rsid w:val="00C53999"/>
    <w:rsid w:val="00D1250F"/>
    <w:rsid w:val="00D25EE9"/>
    <w:rsid w:val="00E60280"/>
    <w:rsid w:val="00F02390"/>
    <w:rsid w:val="00F44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C9584"/>
  <w15:chartTrackingRefBased/>
  <w15:docId w15:val="{C9606452-1935-445F-8865-5679D407D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7AEC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7AE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7AE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7AE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7AE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7AE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7AEC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7AEC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7AEC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7AEC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7A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7A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7A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7A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7A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7A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7A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7A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7A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7AE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7A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7AEC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7A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7AEC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1C7A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7AEC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1C7A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7A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7A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7AEC"/>
    <w:rPr>
      <w:b/>
      <w:bCs/>
      <w:smallCaps/>
      <w:color w:val="0F4761" w:themeColor="accent1" w:themeShade="BF"/>
      <w:spacing w:val="5"/>
    </w:rPr>
  </w:style>
  <w:style w:type="table" w:customStyle="1" w:styleId="TableGrid2">
    <w:name w:val="Table Grid2"/>
    <w:basedOn w:val="TableNormal"/>
    <w:next w:val="TableGrid"/>
    <w:uiPriority w:val="39"/>
    <w:rsid w:val="001C7AEC"/>
    <w:pPr>
      <w:spacing w:after="0" w:line="240" w:lineRule="auto"/>
    </w:pPr>
    <w:rPr>
      <w:rFonts w:eastAsia="Aptos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C7A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960</Words>
  <Characters>5476</Characters>
  <Application>Microsoft Office Word</Application>
  <DocSecurity>0</DocSecurity>
  <Lines>45</Lines>
  <Paragraphs>12</Paragraphs>
  <ScaleCrop>false</ScaleCrop>
  <Company>Northumbria University</Company>
  <LinksUpToDate>false</LinksUpToDate>
  <CharactersWithSpaces>6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i O'Brien</dc:creator>
  <cp:keywords/>
  <dc:description/>
  <cp:lastModifiedBy>Nicki O'Brien</cp:lastModifiedBy>
  <cp:revision>3</cp:revision>
  <dcterms:created xsi:type="dcterms:W3CDTF">2026-04-22T16:27:00Z</dcterms:created>
  <dcterms:modified xsi:type="dcterms:W3CDTF">2026-04-22T16:29:00Z</dcterms:modified>
</cp:coreProperties>
</file>